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5A51F" w14:textId="77777777" w:rsidR="00D57AA7" w:rsidRPr="00D57AA7" w:rsidRDefault="00D57AA7" w:rsidP="00CA6B72">
      <w:pPr>
        <w:spacing w:line="240" w:lineRule="auto"/>
        <w:jc w:val="both"/>
        <w:rPr>
          <w:rFonts w:ascii="Times New Roman" w:hAnsi="Times New Roman"/>
          <w:b/>
          <w:sz w:val="21"/>
          <w:szCs w:val="21"/>
          <w:lang w:val="en-US"/>
        </w:rPr>
      </w:pPr>
      <w:r w:rsidRPr="00D57AA7">
        <w:rPr>
          <w:rFonts w:ascii="Times New Roman" w:hAnsi="Times New Roman"/>
          <w:b/>
          <w:sz w:val="21"/>
          <w:szCs w:val="21"/>
          <w:lang w:val="en-US"/>
        </w:rPr>
        <w:t>Supplemental Experimental Procedures</w:t>
      </w:r>
    </w:p>
    <w:p w14:paraId="5D54B7AF" w14:textId="77777777" w:rsidR="00876476" w:rsidRDefault="00876476" w:rsidP="00CA6B72">
      <w:pPr>
        <w:spacing w:line="240" w:lineRule="auto"/>
        <w:rPr>
          <w:rFonts w:ascii="Times New Roman" w:hAnsi="Times New Roman"/>
          <w:b/>
          <w:bCs/>
        </w:rPr>
      </w:pPr>
      <w:r w:rsidRPr="007D0634">
        <w:rPr>
          <w:rFonts w:ascii="Times New Roman" w:hAnsi="Times New Roman"/>
          <w:b/>
          <w:bCs/>
        </w:rPr>
        <w:t>Lentivirus infection and siRNA transfection</w:t>
      </w:r>
    </w:p>
    <w:p w14:paraId="207E4DD5" w14:textId="16179BC1" w:rsidR="00D57AA7" w:rsidRDefault="00D57AA7" w:rsidP="00A75EDD">
      <w:pPr>
        <w:spacing w:line="240" w:lineRule="auto"/>
        <w:jc w:val="both"/>
        <w:rPr>
          <w:rFonts w:ascii="Times New Roman" w:hAnsi="Times New Roman"/>
          <w:color w:val="101010"/>
        </w:rPr>
      </w:pPr>
      <w:r w:rsidRPr="007D0634">
        <w:rPr>
          <w:rFonts w:ascii="Times New Roman" w:hAnsi="Times New Roman"/>
          <w:color w:val="101010"/>
        </w:rPr>
        <w:t xml:space="preserve">The lentivirus and siRNA were purchased from OBiO Technology (Shanghai). The lentiviral expression vector was used for BMAL1 gene (NM_001297719.2) delivery and stable overexpression and </w:t>
      </w:r>
      <w:r w:rsidRPr="007D0634">
        <w:rPr>
          <w:rFonts w:ascii="Times New Roman" w:eastAsia="DengXian" w:hAnsi="Times New Roman"/>
          <w:color w:val="101010"/>
        </w:rPr>
        <w:t>was</w:t>
      </w:r>
      <w:r w:rsidRPr="007D0634">
        <w:rPr>
          <w:rFonts w:ascii="Times New Roman" w:hAnsi="Times New Roman"/>
          <w:color w:val="101010"/>
        </w:rPr>
        <w:t xml:space="preserve"> designated BMAL1-OE (pSLenti-EF1-P2A-Puro-CMV-ARNTL-3xFlag-WPRE). The empty vector was used as a negative control (BMAL1-NC; pSLenti-EF1-P2A-Puro-CMV-MCS-3xFlag-WPRE). The MOI was 20. Puromycin (50 µg/ml) was used to screen uninfected cells</w:t>
      </w:r>
      <w:r w:rsidRPr="007D0634">
        <w:rPr>
          <w:rFonts w:ascii="Times New Roman" w:eastAsia="DengXian" w:hAnsi="Times New Roman"/>
          <w:color w:val="101010"/>
        </w:rPr>
        <w:t>,</w:t>
      </w:r>
      <w:r w:rsidRPr="007D0634">
        <w:rPr>
          <w:rFonts w:ascii="Times New Roman" w:hAnsi="Times New Roman"/>
        </w:rPr>
        <w:t xml:space="preserve"> and </w:t>
      </w:r>
      <w:r w:rsidRPr="007D0634">
        <w:rPr>
          <w:rFonts w:ascii="Times New Roman" w:hAnsi="Times New Roman"/>
          <w:color w:val="101010"/>
        </w:rPr>
        <w:t xml:space="preserve">the surviving cells were further cultured and expanded. The siRNA sequence used to knock down BMAL1 (siBMAL1) was </w:t>
      </w:r>
      <w:r w:rsidRPr="007D0634">
        <w:rPr>
          <w:rFonts w:ascii="Times New Roman" w:eastAsia="DengXian" w:hAnsi="Times New Roman"/>
          <w:color w:val="101010"/>
        </w:rPr>
        <w:t>forward</w:t>
      </w:r>
      <w:r w:rsidRPr="007D0634">
        <w:rPr>
          <w:rFonts w:ascii="Times New Roman" w:hAnsi="Times New Roman"/>
          <w:color w:val="101010"/>
        </w:rPr>
        <w:t xml:space="preserve">: 5'-CCGAAUGCUGAGGAATT-3' and </w:t>
      </w:r>
      <w:r w:rsidRPr="007D0634">
        <w:rPr>
          <w:rFonts w:ascii="Times New Roman" w:eastAsia="DengXian" w:hAnsi="Times New Roman"/>
          <w:color w:val="101010"/>
        </w:rPr>
        <w:t>reverse</w:t>
      </w:r>
      <w:r w:rsidRPr="007D0634">
        <w:rPr>
          <w:rFonts w:ascii="Times New Roman" w:hAnsi="Times New Roman"/>
          <w:color w:val="101010"/>
        </w:rPr>
        <w:t>: 5'-UUCCUCAGCAAUCAUUCGGTT-3'</w:t>
      </w:r>
      <w:r w:rsidRPr="007D0634">
        <w:rPr>
          <w:rFonts w:ascii="Times New Roman" w:eastAsia="DengXian" w:hAnsi="Times New Roman"/>
          <w:color w:val="101010"/>
        </w:rPr>
        <w:t>.</w:t>
      </w:r>
      <w:r w:rsidRPr="007D0634">
        <w:rPr>
          <w:rFonts w:ascii="Times New Roman" w:hAnsi="Times New Roman"/>
          <w:color w:val="101010"/>
        </w:rPr>
        <w:t xml:space="preserve"> The sequence of </w:t>
      </w:r>
      <w:r w:rsidRPr="007D0634">
        <w:rPr>
          <w:rFonts w:ascii="Times New Roman" w:eastAsia="DengXian" w:hAnsi="Times New Roman"/>
          <w:color w:val="101010"/>
        </w:rPr>
        <w:t xml:space="preserve">the </w:t>
      </w:r>
      <w:r w:rsidRPr="007D0634">
        <w:rPr>
          <w:rFonts w:ascii="Times New Roman" w:hAnsi="Times New Roman"/>
          <w:color w:val="101010"/>
        </w:rPr>
        <w:t xml:space="preserve">negative control was </w:t>
      </w:r>
      <w:r w:rsidRPr="007D0634">
        <w:rPr>
          <w:rFonts w:ascii="Times New Roman" w:eastAsia="DengXian" w:hAnsi="Times New Roman"/>
          <w:color w:val="101010"/>
        </w:rPr>
        <w:t>forward</w:t>
      </w:r>
      <w:r w:rsidRPr="007D0634">
        <w:rPr>
          <w:rFonts w:ascii="Times New Roman" w:hAnsi="Times New Roman"/>
          <w:color w:val="101010"/>
        </w:rPr>
        <w:t xml:space="preserve">: 5'-UUCUCCGAACGUGUCACGUTT-3' and </w:t>
      </w:r>
      <w:r w:rsidRPr="007D0634">
        <w:rPr>
          <w:rFonts w:ascii="Times New Roman" w:eastAsia="DengXian" w:hAnsi="Times New Roman"/>
          <w:color w:val="101010"/>
        </w:rPr>
        <w:t>reverse</w:t>
      </w:r>
      <w:r w:rsidRPr="007D0634">
        <w:rPr>
          <w:rFonts w:ascii="Times New Roman" w:hAnsi="Times New Roman"/>
          <w:color w:val="101010"/>
        </w:rPr>
        <w:t>: 5'-ACGUGACACGUUCGGAGAATT-3'.</w:t>
      </w:r>
      <w:r w:rsidRPr="007D0634">
        <w:rPr>
          <w:rFonts w:ascii="Times New Roman" w:hAnsi="Times New Roman"/>
        </w:rPr>
        <w:t xml:space="preserve"> </w:t>
      </w:r>
      <w:r w:rsidRPr="007D0634">
        <w:rPr>
          <w:rFonts w:ascii="Times New Roman" w:hAnsi="Times New Roman"/>
          <w:color w:val="101010"/>
        </w:rPr>
        <w:t>HK-2 cells were transfected with siBMAL1 and siCTRL using Lipofectamine 2000 (11668027, Thermo Fisher) according to the manufacturer's protocol.</w:t>
      </w:r>
    </w:p>
    <w:p w14:paraId="1F7D4016" w14:textId="77777777" w:rsidR="00CA6B72" w:rsidRDefault="00CA6B72" w:rsidP="00CA6B72">
      <w:pPr>
        <w:spacing w:line="240" w:lineRule="auto"/>
        <w:rPr>
          <w:rFonts w:ascii="Times New Roman" w:hAnsi="Times New Roman"/>
          <w:b/>
          <w:bCs/>
          <w:color w:val="101010"/>
        </w:rPr>
      </w:pPr>
    </w:p>
    <w:p w14:paraId="22BEF329" w14:textId="00217B21" w:rsidR="00876476" w:rsidRPr="00756B0F" w:rsidRDefault="00756B0F" w:rsidP="00CA6B72">
      <w:pPr>
        <w:spacing w:line="240" w:lineRule="auto"/>
        <w:rPr>
          <w:rFonts w:ascii="Times New Roman" w:hAnsi="Times New Roman"/>
          <w:b/>
          <w:bCs/>
          <w:color w:val="101010"/>
        </w:rPr>
      </w:pPr>
      <w:r>
        <w:rPr>
          <w:rFonts w:ascii="Times New Roman" w:hAnsi="Times New Roman"/>
          <w:b/>
          <w:bCs/>
          <w:color w:val="101010"/>
        </w:rPr>
        <w:t>A</w:t>
      </w:r>
      <w:r w:rsidRPr="00865455">
        <w:rPr>
          <w:rFonts w:ascii="Times New Roman" w:hAnsi="Times New Roman"/>
          <w:b/>
          <w:bCs/>
          <w:color w:val="101010"/>
        </w:rPr>
        <w:t xml:space="preserve">ntioxidant enzyme </w:t>
      </w:r>
      <w:r>
        <w:rPr>
          <w:rFonts w:ascii="Times New Roman" w:hAnsi="Times New Roman" w:hint="eastAsia"/>
          <w:b/>
          <w:bCs/>
          <w:color w:val="101010"/>
        </w:rPr>
        <w:t xml:space="preserve">activity </w:t>
      </w:r>
      <w:r>
        <w:rPr>
          <w:rFonts w:ascii="Times New Roman" w:hAnsi="Times New Roman"/>
          <w:b/>
          <w:bCs/>
          <w:color w:val="101010"/>
        </w:rPr>
        <w:t>measurement</w:t>
      </w:r>
    </w:p>
    <w:p w14:paraId="7C02C706" w14:textId="57F5E453" w:rsidR="00756B0F" w:rsidRDefault="00756B0F" w:rsidP="00A75EDD">
      <w:pPr>
        <w:spacing w:line="240" w:lineRule="auto"/>
        <w:jc w:val="both"/>
        <w:rPr>
          <w:rFonts w:ascii="Times New Roman" w:hAnsi="Times New Roman"/>
          <w:color w:val="101010"/>
        </w:rPr>
      </w:pPr>
      <w:r w:rsidRPr="00756B0F">
        <w:rPr>
          <w:rFonts w:ascii="Times New Roman" w:hAnsi="Times New Roman"/>
          <w:color w:val="101010"/>
        </w:rPr>
        <w:t>Kidney tissues were homogenized after being mixed with cold saline in a 1:9 ratio. The homogenate was centrifuged at 3000 rpm at 4°C for 10 minutes and the supernatant was taken for subsequent antioxidant enzyme activity detection. Superoxide dismutase (SOD) activity, catalase (CAT) activity and glutathione peroxidase (GSH-PX) activity in kidney tissues were detected with commercial kits respectively (A001, A007, A005, Nanjing Jiancheng Bioengineering Institute) according to the manufacturer's instructions and results were obtianed with a microplate absorbance reader.</w:t>
      </w:r>
    </w:p>
    <w:p w14:paraId="4390456F" w14:textId="77777777" w:rsidR="00CA6B72" w:rsidRDefault="00CA6B72" w:rsidP="00CA6B72">
      <w:pPr>
        <w:spacing w:line="240" w:lineRule="auto"/>
        <w:rPr>
          <w:rFonts w:ascii="Times New Roman" w:hAnsi="Times New Roman"/>
          <w:b/>
          <w:bCs/>
          <w:color w:val="101010"/>
        </w:rPr>
      </w:pPr>
    </w:p>
    <w:p w14:paraId="0F452D94" w14:textId="23104E15" w:rsidR="00CA6B72" w:rsidRPr="00CA6B72" w:rsidRDefault="00CA6B72" w:rsidP="00CA6B72">
      <w:pPr>
        <w:spacing w:line="240" w:lineRule="auto"/>
        <w:rPr>
          <w:rFonts w:ascii="Times New Roman" w:hAnsi="Times New Roman"/>
          <w:b/>
          <w:bCs/>
          <w:color w:val="101010"/>
        </w:rPr>
      </w:pPr>
      <w:r w:rsidRPr="007D0634">
        <w:rPr>
          <w:rFonts w:ascii="Times New Roman" w:hAnsi="Times New Roman"/>
          <w:b/>
          <w:bCs/>
          <w:color w:val="101010"/>
        </w:rPr>
        <w:t>Immunohistochemical staining</w:t>
      </w:r>
    </w:p>
    <w:p w14:paraId="49F5A890" w14:textId="56FFF41C" w:rsidR="00CA6B72" w:rsidRDefault="00CA6B72" w:rsidP="00A75EDD">
      <w:pPr>
        <w:spacing w:line="240" w:lineRule="auto"/>
        <w:jc w:val="both"/>
        <w:rPr>
          <w:rFonts w:ascii="Times New Roman" w:hAnsi="Times New Roman"/>
          <w:color w:val="101010"/>
        </w:rPr>
      </w:pPr>
      <w:r w:rsidRPr="00CA6B72">
        <w:rPr>
          <w:rFonts w:ascii="Times New Roman" w:hAnsi="Times New Roman"/>
          <w:color w:val="101010"/>
        </w:rPr>
        <w:t xml:space="preserve">After paraffin sections were dewaxed and hydrated with xylene and alcohol, the tissues were blocked with 0.3% hydrogen peroxide in methanol for 15 minutes and with 5% goat serum in PBS for 30 minutes at room temperature. Then, the tissue sections were incubated with primary antibody (anti-PGC-1α, 1:200, NBP1-04676, NOVUS) at 4°C overnight. Next, the sections </w:t>
      </w:r>
      <w:r w:rsidRPr="00CA6B72">
        <w:rPr>
          <w:rFonts w:ascii="Times New Roman" w:hAnsi="Times New Roman"/>
          <w:color w:val="101010"/>
        </w:rPr>
        <w:lastRenderedPageBreak/>
        <w:t>were incubated with biotinylated anti-rabbit secondary antibodies (A0279, Beyotime) and reagents from a SABC-HRP Kit (P0603, Beyotime) at room temperature for 1 hour and then visualized using a DAB Horseradish Peroxidase Color Development Kit (P0202, Beyotime). Afterward, the sections were counterstained with 5% hematoxylin and observed.</w:t>
      </w:r>
    </w:p>
    <w:p w14:paraId="505397C3" w14:textId="77777777" w:rsidR="00876476" w:rsidRPr="007D0634" w:rsidRDefault="00876476" w:rsidP="00CA6B72">
      <w:pPr>
        <w:spacing w:line="240" w:lineRule="auto"/>
        <w:rPr>
          <w:rFonts w:ascii="Times New Roman" w:hAnsi="Times New Roman"/>
          <w:color w:val="101010"/>
        </w:rPr>
      </w:pPr>
    </w:p>
    <w:p w14:paraId="287CB860" w14:textId="74212A26" w:rsidR="00D57AA7" w:rsidRDefault="00CA6B72" w:rsidP="00CA6B72">
      <w:pPr>
        <w:spacing w:line="240" w:lineRule="auto"/>
        <w:rPr>
          <w:rFonts w:ascii="Times New Roman" w:hAnsi="Times New Roman"/>
          <w:b/>
          <w:bCs/>
          <w:color w:val="101010"/>
        </w:rPr>
      </w:pPr>
      <w:r w:rsidRPr="00CA6B72">
        <w:rPr>
          <w:rFonts w:ascii="Times New Roman" w:hAnsi="Times New Roman"/>
          <w:b/>
          <w:bCs/>
          <w:color w:val="101010"/>
        </w:rPr>
        <w:t>Immunofluorescence staining</w:t>
      </w:r>
    </w:p>
    <w:p w14:paraId="375AE732" w14:textId="0672D19C" w:rsidR="00CA6B72" w:rsidRPr="00CA6B72" w:rsidRDefault="00CA6B72" w:rsidP="00A75EDD">
      <w:pPr>
        <w:spacing w:line="240" w:lineRule="auto"/>
        <w:jc w:val="both"/>
        <w:rPr>
          <w:rFonts w:ascii="Times New Roman" w:hAnsi="Times New Roman"/>
          <w:color w:val="101010"/>
        </w:rPr>
      </w:pPr>
      <w:r w:rsidRPr="00CA6B72">
        <w:rPr>
          <w:rFonts w:ascii="Times New Roman" w:hAnsi="Times New Roman"/>
          <w:color w:val="101010"/>
        </w:rPr>
        <w:t>After paraffin sections were dewaxed and hydrated with xylene and alcohol, antigen repair was performed with citrate antigen retrieval solution (P0081, Beyotime). The samples were then blocked at room temperature for 1 hour using immunol standing blocking buffer (P0102, Beyotime). Subsequently, the samples were incubated with primary antibodies against BMAL1 (1:100, NB100-2288S, NOVUS) and SIRT1 (1:100, 8469S, CST) at 4°C overnight. Afterward, the samples were incubated with the appropriate fluorescein-labeled IgG secondary antibody for 1 hour and then stained with 5 µg/ml DAPI for 5 minutes.</w:t>
      </w:r>
    </w:p>
    <w:p w14:paraId="7158AAC4" w14:textId="77777777" w:rsidR="00EF2C13" w:rsidRDefault="00EF2C13" w:rsidP="00CA6B72">
      <w:pPr>
        <w:spacing w:line="240" w:lineRule="auto"/>
        <w:rPr>
          <w:rFonts w:ascii="Times New Roman" w:hAnsi="Times New Roman"/>
          <w:color w:val="101010"/>
        </w:rPr>
      </w:pPr>
    </w:p>
    <w:p w14:paraId="0B0E4350" w14:textId="219EA975" w:rsidR="00EF2C13" w:rsidRPr="00EF2C13" w:rsidRDefault="00EF2C13" w:rsidP="00CA6B72">
      <w:pPr>
        <w:spacing w:line="240" w:lineRule="auto"/>
        <w:rPr>
          <w:rFonts w:ascii="Times New Roman" w:hAnsi="Times New Roman"/>
          <w:b/>
          <w:bCs/>
          <w:color w:val="101010"/>
        </w:rPr>
      </w:pPr>
      <w:r w:rsidRPr="00EF2C13">
        <w:rPr>
          <w:rFonts w:ascii="Times New Roman" w:hAnsi="Times New Roman"/>
          <w:b/>
          <w:bCs/>
          <w:color w:val="101010"/>
        </w:rPr>
        <w:t>Apoptosis assay</w:t>
      </w:r>
    </w:p>
    <w:p w14:paraId="32A17298" w14:textId="719C0F92" w:rsidR="00CA6B72" w:rsidRPr="00EF2C13" w:rsidRDefault="00EF2C13" w:rsidP="008C46AC">
      <w:pPr>
        <w:spacing w:line="240" w:lineRule="auto"/>
        <w:jc w:val="both"/>
        <w:rPr>
          <w:rFonts w:ascii="Times New Roman" w:hAnsi="Times New Roman"/>
          <w:color w:val="101010"/>
        </w:rPr>
      </w:pPr>
      <w:r w:rsidRPr="00EF2C13">
        <w:rPr>
          <w:rFonts w:ascii="Times New Roman" w:hAnsi="Times New Roman"/>
          <w:color w:val="101010"/>
        </w:rPr>
        <w:t>Treated HK-2 cells were digested with trypsin without EDTA, washed with cold PBS and resuspended in buffer at a density of 5×10</w:t>
      </w:r>
      <w:r w:rsidRPr="003F185A">
        <w:rPr>
          <w:rFonts w:ascii="Times New Roman" w:hAnsi="Times New Roman"/>
          <w:color w:val="101010"/>
          <w:vertAlign w:val="superscript"/>
        </w:rPr>
        <w:t>6</w:t>
      </w:r>
      <w:r w:rsidRPr="00EF2C13">
        <w:rPr>
          <w:rFonts w:ascii="Times New Roman" w:hAnsi="Times New Roman"/>
          <w:color w:val="101010"/>
        </w:rPr>
        <w:t xml:space="preserve"> cells/mL. Then, according to the manufacturer's instructions, the cells were double stained with fluorescein isothiocyanate (FITC) and propidium iodide (PI) using an FITC Annexin V Apoptosis Detection Kit I (556547, BD Pharmingen) Subsequently, the stained cells were detected by flow cytometry (CytoFLEX, BECKMAN COULTER).</w:t>
      </w:r>
    </w:p>
    <w:p w14:paraId="12CB9D66" w14:textId="77777777" w:rsidR="00EF2C13" w:rsidRDefault="00EF2C13" w:rsidP="00CA6B72">
      <w:pPr>
        <w:spacing w:line="240" w:lineRule="auto"/>
        <w:rPr>
          <w:rFonts w:ascii="Times New Roman" w:hAnsi="Times New Roman"/>
          <w:b/>
          <w:bCs/>
          <w:color w:val="101010"/>
        </w:rPr>
      </w:pPr>
    </w:p>
    <w:p w14:paraId="21914F9C" w14:textId="5ED7AB18" w:rsidR="00602FD1" w:rsidRPr="00CA6B72" w:rsidRDefault="00CA6B72" w:rsidP="00CA6B72">
      <w:pPr>
        <w:spacing w:line="240" w:lineRule="auto"/>
        <w:rPr>
          <w:rFonts w:ascii="Times New Roman" w:hAnsi="Times New Roman"/>
          <w:b/>
          <w:bCs/>
          <w:color w:val="101010"/>
        </w:rPr>
      </w:pPr>
      <w:r w:rsidRPr="00CA6B72">
        <w:rPr>
          <w:rFonts w:ascii="Times New Roman" w:hAnsi="Times New Roman"/>
          <w:b/>
          <w:bCs/>
          <w:color w:val="101010"/>
        </w:rPr>
        <w:t>Mitochondrial membrane potential (MMP) assay</w:t>
      </w:r>
    </w:p>
    <w:p w14:paraId="0B963AE2" w14:textId="53BBE869" w:rsidR="00CA6B72" w:rsidRDefault="00CA6B72" w:rsidP="00A75EDD">
      <w:pPr>
        <w:spacing w:line="240" w:lineRule="auto"/>
        <w:jc w:val="both"/>
        <w:rPr>
          <w:rFonts w:ascii="Times New Roman" w:hAnsi="Times New Roman"/>
        </w:rPr>
      </w:pPr>
      <w:r w:rsidRPr="00CA6B72">
        <w:rPr>
          <w:rFonts w:ascii="Times New Roman" w:hAnsi="Times New Roman"/>
        </w:rPr>
        <w:t>JC-1 staining and rhodamine 123 staining were used to detect changes in MMP. JC-1 staining was used for flow cytometry, whereas rhodamine 123 was used for fluorescence microscopy observation. For flow cytometry, treated HK-2 cells were digested with trypsin without EDTA, washed with cold PBS and resuspended in buffer at a density of 5×10</w:t>
      </w:r>
      <w:r w:rsidRPr="003F185A">
        <w:rPr>
          <w:rFonts w:ascii="Times New Roman" w:hAnsi="Times New Roman"/>
          <w:vertAlign w:val="superscript"/>
        </w:rPr>
        <w:t>6</w:t>
      </w:r>
      <w:r w:rsidRPr="00CA6B72">
        <w:rPr>
          <w:rFonts w:ascii="Times New Roman" w:hAnsi="Times New Roman"/>
        </w:rPr>
        <w:t xml:space="preserve"> cells/mL, then the cells were stained with JC-1 dye using a Mitochondrial Membrane Potential Assay Kit with JC-1 </w:t>
      </w:r>
      <w:r w:rsidRPr="00CA6B72">
        <w:rPr>
          <w:rFonts w:ascii="Times New Roman" w:hAnsi="Times New Roman"/>
        </w:rPr>
        <w:lastRenderedPageBreak/>
        <w:t>(C2006, Beyotime) and detected by flow cytometer (CytoFLEX, BECKMAN COULTER). For fluorescence microscopy observation, after the cells in 6 well plates were washed twice with PBS, 1 ml of rhodamine 123 staining solution (C2008s, Beyotime) was added per well and incubated at 37°C for 1 hour. After staining was completed, cells were observed using a fluorescence microscope (IX51, Olympus).</w:t>
      </w:r>
    </w:p>
    <w:p w14:paraId="29199B85" w14:textId="77777777" w:rsidR="00A75EDD" w:rsidRDefault="00A75EDD" w:rsidP="00CA6B72">
      <w:pPr>
        <w:spacing w:line="240" w:lineRule="auto"/>
        <w:rPr>
          <w:rFonts w:ascii="Times New Roman" w:hAnsi="Times New Roman"/>
          <w:b/>
          <w:bCs/>
          <w:color w:val="101010"/>
        </w:rPr>
      </w:pPr>
    </w:p>
    <w:p w14:paraId="6ACFEFD0" w14:textId="71ECEBA9" w:rsidR="00A75EDD" w:rsidRPr="00A75EDD" w:rsidRDefault="00A75EDD" w:rsidP="00CA6B72">
      <w:pPr>
        <w:spacing w:line="240" w:lineRule="auto"/>
        <w:rPr>
          <w:rFonts w:ascii="Times New Roman" w:hAnsi="Times New Roman"/>
          <w:b/>
          <w:bCs/>
          <w:color w:val="101010"/>
        </w:rPr>
      </w:pPr>
      <w:r w:rsidRPr="00A75EDD">
        <w:rPr>
          <w:rFonts w:ascii="Times New Roman" w:hAnsi="Times New Roman"/>
          <w:b/>
          <w:bCs/>
          <w:color w:val="101010"/>
        </w:rPr>
        <w:t>Gene expression and mtDNA analysis</w:t>
      </w:r>
    </w:p>
    <w:p w14:paraId="3A6755B6" w14:textId="2DA044D8" w:rsidR="00A75EDD" w:rsidRPr="00D57AA7" w:rsidRDefault="00A75EDD" w:rsidP="00A75EDD">
      <w:pPr>
        <w:spacing w:line="240" w:lineRule="auto"/>
        <w:jc w:val="both"/>
        <w:rPr>
          <w:rFonts w:ascii="Times New Roman" w:hAnsi="Times New Roman"/>
        </w:rPr>
      </w:pPr>
      <w:r w:rsidRPr="00A75EDD">
        <w:rPr>
          <w:rFonts w:ascii="Times New Roman" w:hAnsi="Times New Roman"/>
        </w:rPr>
        <w:t xml:space="preserve">TRIzol (R0016, Beyotime) was used to extract total RNA from treated cells. Subsequently, RNA was reverse transcribed into cDNA using HiScript® III RT SuperMix for qPCR (R323-01, Vazyme). Then, qRT–PCR was performed on a QuantStudio 6 system (Applied Biosystems, Thermo Fisher Scientific) using a HiScript® II One Step qRT–PCR SYBR Green Kit (Q221-01, Vazyme). The primer sequences used for qRT-PCR were as follows: BMAL1 forward, 5'- AAGGGAAGCTCACAGTCAGAT-3' and reverse, 5'-GGACATTGCGTTGCATGTTGG-3'; SIRT1 forward, 5'- TGTGTCATAGGTTAGGTGGTGA-3', and reverse, 5'- AGCCAATTCTTTTTGTGTTCGTG-3'; PGC-1α forward, 5'-TCTGAGTCTGTATGGAGTGACAT-3', and reverse, 5'- CCAAGTCGTTCACATCTAGTTCA-3'; TFAM forward, 5'- GTCACTGCCTCATCCACC-3', and reverse, 5'- CCGCCCTATAAGCATCTT-3'; NRF1 forward, 5'- AGGAACACGGAGTGACCCAA-3', and reverse, 5'- TATGCTCGGTGTAAGTAGCCA-3'; and actin forward, 5'- TCAAGAAAGGGTGTAACGCAACTA-3', and reverse, 5'- CGACAGGATGCAGAAGGAGAT-3'. β-actin was used as the housekeeping gene, and the 2− </w:t>
      </w:r>
      <w:r w:rsidRPr="004B30E5">
        <w:rPr>
          <w:rFonts w:ascii="Times New Roman" w:hAnsi="Times New Roman" w:hint="eastAsia"/>
          <w:vertAlign w:val="superscript"/>
        </w:rPr>
        <w:t>∆∆</w:t>
      </w:r>
      <w:r w:rsidRPr="00A75EDD">
        <w:rPr>
          <w:rFonts w:ascii="Times New Roman" w:hAnsi="Times New Roman"/>
        </w:rPr>
        <w:t>Ct method was used to calculate the relative expression levels. For mtDNA analysis, total DNA was extracted from treated cells using Universal Genomic DNA Purification Mini Spin Kit (D0063, Beyotime) and 10 ng DNA was used for further qRT-PCR. The mitochondrial ND1 (MT-ND1 forward, 5'-CACTTTCCACACAGACATCA-3', and reverse, 5'-TGGTTAGGCTGGTGTTAGGG-3') was used to amplify the mtDNA and nuclear beta-2 microglobulin (B2M forward, 5'-TGTTCCTGCTGGGTAGCTCT-3' and reverse, 5'-CCTCCATGATGCTGCTTACA-3') was used to normalize the mtDNA amount.</w:t>
      </w:r>
    </w:p>
    <w:sectPr w:rsidR="00A75EDD" w:rsidRPr="00D57AA7" w:rsidSect="00DE55E0">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oNotDisplayPageBoundaries/>
  <w:bordersDoNotSurroundHeader/>
  <w:bordersDoNotSurroundFooter/>
  <w:proofState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AA7"/>
    <w:rsid w:val="0000198B"/>
    <w:rsid w:val="000174D7"/>
    <w:rsid w:val="00035EEA"/>
    <w:rsid w:val="00067532"/>
    <w:rsid w:val="00087B4D"/>
    <w:rsid w:val="00097C22"/>
    <w:rsid w:val="000C2E17"/>
    <w:rsid w:val="000E7563"/>
    <w:rsid w:val="000F0DCD"/>
    <w:rsid w:val="000F128D"/>
    <w:rsid w:val="001320EB"/>
    <w:rsid w:val="001501BF"/>
    <w:rsid w:val="001D308A"/>
    <w:rsid w:val="001D60D2"/>
    <w:rsid w:val="0021432D"/>
    <w:rsid w:val="00285BD3"/>
    <w:rsid w:val="002B3C2A"/>
    <w:rsid w:val="002D4969"/>
    <w:rsid w:val="002F0730"/>
    <w:rsid w:val="002F17BA"/>
    <w:rsid w:val="002F5A7B"/>
    <w:rsid w:val="00323C3D"/>
    <w:rsid w:val="00374E9F"/>
    <w:rsid w:val="00396282"/>
    <w:rsid w:val="00396868"/>
    <w:rsid w:val="003B24A4"/>
    <w:rsid w:val="003E0640"/>
    <w:rsid w:val="003E18FF"/>
    <w:rsid w:val="003F185A"/>
    <w:rsid w:val="003F6EAC"/>
    <w:rsid w:val="00425CD5"/>
    <w:rsid w:val="00446CED"/>
    <w:rsid w:val="0049556C"/>
    <w:rsid w:val="004B30E5"/>
    <w:rsid w:val="004B35BB"/>
    <w:rsid w:val="004C69F8"/>
    <w:rsid w:val="00502A20"/>
    <w:rsid w:val="00517AB0"/>
    <w:rsid w:val="00522C7F"/>
    <w:rsid w:val="005240A0"/>
    <w:rsid w:val="005474AC"/>
    <w:rsid w:val="005621BF"/>
    <w:rsid w:val="00593760"/>
    <w:rsid w:val="005B4F85"/>
    <w:rsid w:val="005C3FDF"/>
    <w:rsid w:val="005D04BA"/>
    <w:rsid w:val="0060238A"/>
    <w:rsid w:val="00602FD1"/>
    <w:rsid w:val="006177D0"/>
    <w:rsid w:val="00620C2F"/>
    <w:rsid w:val="00637A03"/>
    <w:rsid w:val="00641602"/>
    <w:rsid w:val="00641656"/>
    <w:rsid w:val="0068768B"/>
    <w:rsid w:val="006A5E70"/>
    <w:rsid w:val="006C09FA"/>
    <w:rsid w:val="00733F64"/>
    <w:rsid w:val="00750F39"/>
    <w:rsid w:val="00756B0F"/>
    <w:rsid w:val="0078335E"/>
    <w:rsid w:val="007859C0"/>
    <w:rsid w:val="007A1FF8"/>
    <w:rsid w:val="007B4D54"/>
    <w:rsid w:val="007C031C"/>
    <w:rsid w:val="008024AB"/>
    <w:rsid w:val="00826412"/>
    <w:rsid w:val="00835DF7"/>
    <w:rsid w:val="00843847"/>
    <w:rsid w:val="0085501D"/>
    <w:rsid w:val="00872BA0"/>
    <w:rsid w:val="00876476"/>
    <w:rsid w:val="008B33F8"/>
    <w:rsid w:val="008B568E"/>
    <w:rsid w:val="008C46AC"/>
    <w:rsid w:val="008F3841"/>
    <w:rsid w:val="008F3F88"/>
    <w:rsid w:val="009B7F7D"/>
    <w:rsid w:val="009F2B69"/>
    <w:rsid w:val="009F30B4"/>
    <w:rsid w:val="00A03838"/>
    <w:rsid w:val="00A25FE0"/>
    <w:rsid w:val="00A31638"/>
    <w:rsid w:val="00A31B32"/>
    <w:rsid w:val="00A60C0A"/>
    <w:rsid w:val="00A60E27"/>
    <w:rsid w:val="00A75EDD"/>
    <w:rsid w:val="00AA3BEE"/>
    <w:rsid w:val="00AA6CFF"/>
    <w:rsid w:val="00AB66DB"/>
    <w:rsid w:val="00AF10B9"/>
    <w:rsid w:val="00AF3A88"/>
    <w:rsid w:val="00AF69EE"/>
    <w:rsid w:val="00B16B93"/>
    <w:rsid w:val="00B25323"/>
    <w:rsid w:val="00B40AF1"/>
    <w:rsid w:val="00B6392B"/>
    <w:rsid w:val="00B97CAB"/>
    <w:rsid w:val="00BB5154"/>
    <w:rsid w:val="00BC1380"/>
    <w:rsid w:val="00BD7FA2"/>
    <w:rsid w:val="00C26113"/>
    <w:rsid w:val="00C34E9F"/>
    <w:rsid w:val="00C56425"/>
    <w:rsid w:val="00C90023"/>
    <w:rsid w:val="00CA6B72"/>
    <w:rsid w:val="00CD262A"/>
    <w:rsid w:val="00D130F5"/>
    <w:rsid w:val="00D3161B"/>
    <w:rsid w:val="00D34358"/>
    <w:rsid w:val="00D409CD"/>
    <w:rsid w:val="00D57AA7"/>
    <w:rsid w:val="00D80564"/>
    <w:rsid w:val="00DC6B15"/>
    <w:rsid w:val="00DE55E0"/>
    <w:rsid w:val="00E01604"/>
    <w:rsid w:val="00E122B7"/>
    <w:rsid w:val="00E4268B"/>
    <w:rsid w:val="00E44E93"/>
    <w:rsid w:val="00E52709"/>
    <w:rsid w:val="00E71714"/>
    <w:rsid w:val="00E86C34"/>
    <w:rsid w:val="00EB2ABB"/>
    <w:rsid w:val="00EF2C13"/>
    <w:rsid w:val="00F42261"/>
    <w:rsid w:val="00F618FD"/>
    <w:rsid w:val="00F6212C"/>
    <w:rsid w:val="00F95AD1"/>
    <w:rsid w:val="00FB3358"/>
    <w:rsid w:val="00FC1036"/>
    <w:rsid w:val="00FD2BDC"/>
    <w:rsid w:val="00FF2EB0"/>
    <w:rsid w:val="00FF53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7FC1C"/>
  <w14:defaultImageDpi w14:val="32767"/>
  <w15:chartTrackingRefBased/>
  <w15:docId w15:val="{B2AEDAED-DC88-E540-B766-3D2929F66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57AA7"/>
    <w:pPr>
      <w:spacing w:after="200" w:line="276" w:lineRule="auto"/>
    </w:pPr>
    <w:rPr>
      <w:rFonts w:ascii="Calibri" w:eastAsia="Calibri" w:hAnsi="Calibri" w:cs="Times New Roman"/>
      <w:kern w:val="0"/>
      <w:sz w:val="22"/>
      <w:szCs w:val="22"/>
      <w:lang w:val="pt-PT"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4745</dc:creator>
  <cp:keywords/>
  <dc:description/>
  <cp:lastModifiedBy>user4745</cp:lastModifiedBy>
  <cp:revision>6</cp:revision>
  <dcterms:created xsi:type="dcterms:W3CDTF">2022-01-12T09:25:00Z</dcterms:created>
  <dcterms:modified xsi:type="dcterms:W3CDTF">2022-01-28T06:23:00Z</dcterms:modified>
</cp:coreProperties>
</file>